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702B1" w14:textId="46A6DAB3" w:rsidR="003E50EE" w:rsidRPr="00941E14" w:rsidRDefault="00F85C29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3B18B6">
        <w:rPr>
          <w:rFonts w:ascii="Times New Roman" w:hAnsi="Times New Roman" w:cs="Times New Roman"/>
          <w:b/>
        </w:rPr>
        <w:t xml:space="preserve"> 4</w:t>
      </w:r>
      <w:r w:rsidR="00F64E6C" w:rsidRPr="006E0DDF">
        <w:rPr>
          <w:rFonts w:ascii="Times New Roman" w:hAnsi="Times New Roman" w:cs="Times New Roman"/>
          <w:b/>
        </w:rPr>
        <w:t xml:space="preserve">: </w:t>
      </w:r>
      <w:r w:rsidR="00F64E6C" w:rsidRPr="00941E14">
        <w:rPr>
          <w:rFonts w:ascii="Times New Roman" w:hAnsi="Times New Roman" w:cs="Times New Roman"/>
          <w:b/>
          <w:i/>
        </w:rPr>
        <w:t xml:space="preserve">Number of people that received deworming treatment in </w:t>
      </w:r>
      <w:r w:rsidR="006D715E" w:rsidRPr="00941E14">
        <w:rPr>
          <w:rFonts w:ascii="Times New Roman" w:hAnsi="Times New Roman" w:cs="Times New Roman"/>
          <w:b/>
          <w:i/>
        </w:rPr>
        <w:t xml:space="preserve">the eight villages in </w:t>
      </w:r>
      <w:r w:rsidR="00F64E6C" w:rsidRPr="00941E14">
        <w:rPr>
          <w:rFonts w:ascii="Times New Roman" w:hAnsi="Times New Roman" w:cs="Times New Roman"/>
          <w:b/>
          <w:i/>
        </w:rPr>
        <w:t>Arm B</w:t>
      </w:r>
    </w:p>
    <w:p w14:paraId="2862F50E" w14:textId="77777777" w:rsidR="00F64E6C" w:rsidRPr="006E0DDF" w:rsidRDefault="00F64E6C">
      <w:pPr>
        <w:rPr>
          <w:rFonts w:ascii="Times New Roman" w:hAnsi="Times New Roman" w:cs="Times New Roman"/>
        </w:rPr>
      </w:pPr>
    </w:p>
    <w:tbl>
      <w:tblPr>
        <w:tblW w:w="13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2411"/>
        <w:gridCol w:w="2085"/>
        <w:gridCol w:w="874"/>
        <w:gridCol w:w="998"/>
        <w:gridCol w:w="856"/>
        <w:gridCol w:w="714"/>
        <w:gridCol w:w="2553"/>
        <w:gridCol w:w="2169"/>
      </w:tblGrid>
      <w:tr w:rsidR="006E0DDF" w:rsidRPr="006E0DDF" w14:paraId="2F76AF94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6445693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M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6BA1D7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D08624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VILLAGE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5AFED5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93082A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 - 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12653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 - 1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DC2C40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 13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23E8205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WORMED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B2D2F27" w14:textId="13FBF7DB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BIES</w:t>
            </w:r>
            <w:r w:rsid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E0D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ES</w:t>
            </w:r>
          </w:p>
        </w:tc>
      </w:tr>
      <w:tr w:rsidR="006E0DDF" w:rsidRPr="006E0DDF" w14:paraId="783D3BD2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73A946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D5B68B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ENGUSEROSAMBU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CD0AB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piriki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32137A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C617A8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A5897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3979BE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4A45E36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63206D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737A0D0D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02CDFB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48EABF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ENGUSEROSAMBU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068300B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lasae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80805D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6D5D06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A875C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0BA366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02C58CE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FBAFC9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456550B7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C53A08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F42888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ENGUSEROSAMBU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7B837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dulele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6E8A4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ABC764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13490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DE48DD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24217ED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40BD7D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4730D458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AD659F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C47331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LIONDO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28121E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liondo</w:t>
            </w:r>
            <w:proofErr w:type="spellEnd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Magharibi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EFE554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1ABE7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09D01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A81F68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66DB548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746EE4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3F5D6FDB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74EFBA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C19EF2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LIONDO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9F91DD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liondo</w:t>
            </w:r>
            <w:proofErr w:type="spellEnd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Mashariki</w:t>
            </w:r>
            <w:proofErr w:type="spellEnd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4FB67A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BC4264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FCEC2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7FD3C4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68FE905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01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8F5237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1CB20247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E98FB2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DE8C64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POLUNI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60BCFB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poluni</w:t>
            </w:r>
            <w:proofErr w:type="spellEnd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2D4AB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A99472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4B346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12624B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2F5B5D6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F1AA82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5E5F18C4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40E23A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D79960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POLUNI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C7E645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poluni</w:t>
            </w:r>
            <w:proofErr w:type="spellEnd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7DC1B7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17B25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20F62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590853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0452A423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16F857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6C26840F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145F37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399008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POLUNI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FB62A03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lobo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769AE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21FD7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04AA3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00416B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37E75C0B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1C2E05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0184786A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CA534B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8E39D9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POLUNI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F22105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Arkanda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8D9829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73C26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F5EAD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F3E485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336AFBF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A5106F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047DCC0C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20C2FB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88F0B3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SOITO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2AF42A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Mao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89E026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0CEE03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B7B893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D4D20B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22EDA70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22DDCD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5EE39DA6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90994B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F9B1EB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SOITO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CF59A4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soito</w:t>
            </w:r>
            <w:proofErr w:type="spellEnd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52CB38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EFB66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366DE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C223B5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484C247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C1FE6B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39D96E0C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D23E3F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4ED3B7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LOSOITO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C0F420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Kuchinja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652C2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5AFE8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E3434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698EA83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736976C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FFDE22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39D7939C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55F9C9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006818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MAGAIDURU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4A4E95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Magaiduru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599B19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43F8E2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3E52C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2F979F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67CA1B5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F88454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0319F392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E468C1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378D54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MAGAIDURU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D99C70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dereyani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F74212B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29441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26F00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FD391D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028FAA3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C82058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04C94A2B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5A1DA0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D35AB3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MBUKE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EF62CB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sukunwa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51DD96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52ACA8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A8125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BD3FB5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6E5DA50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991ADE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1266F805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92EFF8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B0DC8D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MBUKE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ADDCD8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Mbuken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A23429B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5BF30D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C17D9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3FC3A1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7E4D403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4A5A99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600C803D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345914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EE3839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RKIU JUU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93B610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rkiu</w:t>
            </w:r>
            <w:proofErr w:type="spellEnd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Juu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6059C5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04C6153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3E4FD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A89EF2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08A7AF2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655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3F7448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4FFED4B8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AA0852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B211B5B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RKIU JUU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0236B5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losingo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9DAD1E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AB3AC8A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9EEFC4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050267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4DDFE5A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17992BB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744B6C52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E3366F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5010C1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RKIU JUU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438737D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rokoroi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4B36CA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25C589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BFD12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8C8A54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54789CC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22298C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628A5AAA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C876CD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2665E7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RKIU JUU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C432BE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gototo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7F86F5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0D3895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496FD5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253F6F3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5A35A76F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7654163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54CF014F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0C51494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3B37663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RKUYENI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6D1A149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gutoto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2547E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438530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596558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D91B1D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695F7863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E9A698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E0DDF" w:rsidRPr="006E0DDF" w14:paraId="179A78CA" w14:textId="77777777" w:rsidTr="00317B09">
        <w:trPr>
          <w:trHeight w:val="32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472266B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A388DD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RKUYENI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6A763EC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>Orkuyeni</w:t>
            </w:r>
            <w:proofErr w:type="spellEnd"/>
            <w:r w:rsidRPr="006E0DD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EB1529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BB30DE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4E9AB2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591AE01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14:paraId="40CD2246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8A89CF7" w14:textId="77777777" w:rsidR="00F64E6C" w:rsidRPr="006E0DDF" w:rsidRDefault="00F64E6C" w:rsidP="00E835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0DD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05A9B066" w14:textId="59E0ECE7" w:rsidR="00F64E6C" w:rsidRPr="006E0DDF" w:rsidRDefault="00F64E6C">
      <w:pPr>
        <w:rPr>
          <w:rFonts w:ascii="Times New Roman" w:hAnsi="Times New Roman" w:cs="Times New Roman"/>
        </w:rPr>
      </w:pPr>
    </w:p>
    <w:p w14:paraId="24ED4E6F" w14:textId="3EE6BD1C" w:rsidR="00F64E6C" w:rsidRPr="006E0DDF" w:rsidRDefault="00F64E6C">
      <w:pPr>
        <w:rPr>
          <w:rFonts w:ascii="Times New Roman" w:hAnsi="Times New Roman" w:cs="Times New Roman"/>
        </w:rPr>
      </w:pPr>
    </w:p>
    <w:p w14:paraId="34F1AB45" w14:textId="77777777" w:rsidR="00F64E6C" w:rsidRPr="006E0DDF" w:rsidRDefault="00F64E6C">
      <w:pPr>
        <w:rPr>
          <w:rFonts w:ascii="Times New Roman" w:hAnsi="Times New Roman" w:cs="Times New Roman"/>
        </w:rPr>
      </w:pPr>
    </w:p>
    <w:p w14:paraId="7476BA4D" w14:textId="7674AE8F" w:rsidR="00F64E6C" w:rsidRPr="006E0DDF" w:rsidRDefault="00F64E6C" w:rsidP="00F64E6C">
      <w:pPr>
        <w:rPr>
          <w:rFonts w:ascii="Times New Roman" w:hAnsi="Times New Roman" w:cs="Times New Roman"/>
        </w:rPr>
      </w:pPr>
      <w:proofErr w:type="gramStart"/>
      <w:r w:rsidRPr="006E0DDF">
        <w:rPr>
          <w:rFonts w:ascii="Times New Roman" w:hAnsi="Times New Roman" w:cs="Times New Roman"/>
        </w:rPr>
        <w:t>The number of people (within specified age ranges) that received deworming treatment in each village and sub-village in Arm B.</w:t>
      </w:r>
      <w:proofErr w:type="gramEnd"/>
    </w:p>
    <w:p w14:paraId="2E044278" w14:textId="77777777" w:rsidR="00F64E6C" w:rsidRPr="006E0DDF" w:rsidRDefault="00F64E6C">
      <w:pPr>
        <w:rPr>
          <w:rFonts w:ascii="Times New Roman" w:hAnsi="Times New Roman" w:cs="Times New Roman"/>
        </w:rPr>
      </w:pPr>
    </w:p>
    <w:sectPr w:rsidR="00F64E6C" w:rsidRPr="006E0DDF" w:rsidSect="003E50E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E50EE"/>
    <w:rsid w:val="00317B09"/>
    <w:rsid w:val="003B18B6"/>
    <w:rsid w:val="003B4178"/>
    <w:rsid w:val="003E50EE"/>
    <w:rsid w:val="005336F3"/>
    <w:rsid w:val="006D715E"/>
    <w:rsid w:val="006E0DDF"/>
    <w:rsid w:val="00941E14"/>
    <w:rsid w:val="00F64E6C"/>
    <w:rsid w:val="00F8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F69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4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2</Words>
  <Characters>990</Characters>
  <Application>Microsoft Office Word</Application>
  <DocSecurity>0</DocSecurity>
  <Lines>165</Lines>
  <Paragraphs>175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kester, Felix</dc:creator>
  <cp:keywords/>
  <dc:description/>
  <cp:lastModifiedBy>LAMIRA</cp:lastModifiedBy>
  <cp:revision>9</cp:revision>
  <dcterms:created xsi:type="dcterms:W3CDTF">2019-01-28T09:27:00Z</dcterms:created>
  <dcterms:modified xsi:type="dcterms:W3CDTF">2019-10-21T15:08:00Z</dcterms:modified>
</cp:coreProperties>
</file>